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4"/>
        <w:gridCol w:w="1134"/>
        <w:gridCol w:w="1209"/>
        <w:gridCol w:w="947"/>
        <w:gridCol w:w="1452"/>
      </w:tblGrid>
      <w:tr w:rsidR="005E23B6" w:rsidRPr="008816B0" w14:paraId="6FBC671B" w14:textId="77777777" w:rsidTr="00332CD0">
        <w:tc>
          <w:tcPr>
            <w:tcW w:w="3944" w:type="dxa"/>
            <w:tcBorders>
              <w:top w:val="single" w:sz="4" w:space="0" w:color="auto"/>
            </w:tcBorders>
          </w:tcPr>
          <w:p w14:paraId="72298336" w14:textId="77777777" w:rsidR="005E23B6" w:rsidRPr="008816B0" w:rsidRDefault="005E23B6" w:rsidP="00332CD0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343" w:type="dxa"/>
            <w:gridSpan w:val="2"/>
            <w:tcBorders>
              <w:top w:val="single" w:sz="4" w:space="0" w:color="auto"/>
            </w:tcBorders>
          </w:tcPr>
          <w:p w14:paraId="16EAD2EC" w14:textId="38285395" w:rsidR="005E23B6" w:rsidRPr="005A2086" w:rsidRDefault="005E23B6" w:rsidP="0049034E">
            <w:pPr>
              <w:rPr>
                <w:sz w:val="20"/>
                <w:szCs w:val="20"/>
                <w:lang w:val="en-GB"/>
              </w:rPr>
            </w:pPr>
            <w:proofErr w:type="spellStart"/>
            <w:r w:rsidRPr="005A2086">
              <w:rPr>
                <w:sz w:val="20"/>
                <w:szCs w:val="20"/>
                <w:lang w:val="en-GB"/>
              </w:rPr>
              <w:t>Univariable</w:t>
            </w:r>
            <w:proofErr w:type="spellEnd"/>
            <w:r w:rsidRPr="005A2086">
              <w:rPr>
                <w:sz w:val="20"/>
                <w:szCs w:val="20"/>
                <w:lang w:val="en-GB"/>
              </w:rPr>
              <w:t xml:space="preserve"> analysis</w:t>
            </w:r>
          </w:p>
        </w:tc>
        <w:tc>
          <w:tcPr>
            <w:tcW w:w="2399" w:type="dxa"/>
            <w:gridSpan w:val="2"/>
            <w:tcBorders>
              <w:top w:val="single" w:sz="4" w:space="0" w:color="auto"/>
            </w:tcBorders>
          </w:tcPr>
          <w:p w14:paraId="74CB5C01" w14:textId="170223A5" w:rsidR="005E23B6" w:rsidRPr="00C5794E" w:rsidRDefault="005E23B6" w:rsidP="0049034E">
            <w:pPr>
              <w:rPr>
                <w:sz w:val="20"/>
                <w:szCs w:val="20"/>
                <w:lang w:val="en-GB"/>
              </w:rPr>
            </w:pPr>
            <w:r w:rsidRPr="00C5794E">
              <w:rPr>
                <w:sz w:val="20"/>
                <w:szCs w:val="20"/>
                <w:lang w:val="en-GB"/>
              </w:rPr>
              <w:t>Multivariable analysis</w:t>
            </w:r>
          </w:p>
        </w:tc>
      </w:tr>
      <w:tr w:rsidR="005E23B6" w:rsidRPr="008816B0" w14:paraId="31B24144" w14:textId="77777777" w:rsidTr="00332CD0">
        <w:tc>
          <w:tcPr>
            <w:tcW w:w="3944" w:type="dxa"/>
          </w:tcPr>
          <w:p w14:paraId="17D1579A" w14:textId="77777777" w:rsidR="005E23B6" w:rsidRPr="008816B0" w:rsidRDefault="005E23B6" w:rsidP="00EC5BED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597214FC" w14:textId="414198B6" w:rsidR="005E23B6" w:rsidRPr="005A2086" w:rsidRDefault="005E23B6" w:rsidP="00EC5BED">
            <w:pPr>
              <w:rPr>
                <w:sz w:val="20"/>
                <w:szCs w:val="20"/>
                <w:lang w:val="en-GB"/>
              </w:rPr>
            </w:pPr>
            <w:r w:rsidRPr="005A208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209" w:type="dxa"/>
          </w:tcPr>
          <w:p w14:paraId="3FCF1E9A" w14:textId="0C8C5F61" w:rsidR="005E23B6" w:rsidRPr="005A2086" w:rsidRDefault="005E23B6" w:rsidP="00EC5BED">
            <w:pPr>
              <w:rPr>
                <w:sz w:val="20"/>
                <w:szCs w:val="20"/>
                <w:lang w:val="en-GB"/>
              </w:rPr>
            </w:pPr>
            <w:r w:rsidRPr="005A208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47" w:type="dxa"/>
          </w:tcPr>
          <w:p w14:paraId="1D7DC195" w14:textId="0033B6E0" w:rsidR="005E23B6" w:rsidRPr="00C5794E" w:rsidRDefault="005E23B6" w:rsidP="00EC5BED">
            <w:pPr>
              <w:rPr>
                <w:sz w:val="20"/>
                <w:szCs w:val="20"/>
                <w:lang w:val="en-GB"/>
              </w:rPr>
            </w:pPr>
            <w:r w:rsidRPr="00C5794E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52" w:type="dxa"/>
          </w:tcPr>
          <w:p w14:paraId="5D91D182" w14:textId="5AFB7069" w:rsidR="005E23B6" w:rsidRPr="00C5794E" w:rsidRDefault="005E23B6" w:rsidP="00EC5BED">
            <w:pPr>
              <w:rPr>
                <w:sz w:val="20"/>
                <w:szCs w:val="20"/>
                <w:lang w:val="en-GB"/>
              </w:rPr>
            </w:pPr>
            <w:r w:rsidRPr="00C5794E">
              <w:rPr>
                <w:sz w:val="20"/>
                <w:szCs w:val="20"/>
                <w:lang w:val="en-GB"/>
              </w:rPr>
              <w:t>95% CI</w:t>
            </w:r>
          </w:p>
        </w:tc>
      </w:tr>
      <w:tr w:rsidR="005E23B6" w:rsidRPr="008816B0" w14:paraId="2EEBCAAF" w14:textId="77777777" w:rsidTr="00332CD0">
        <w:tc>
          <w:tcPr>
            <w:tcW w:w="3944" w:type="dxa"/>
          </w:tcPr>
          <w:p w14:paraId="2A6D4010" w14:textId="08C2C58D" w:rsidR="005E23B6" w:rsidRPr="00205D12" w:rsidRDefault="005E23B6" w:rsidP="00EC5BED">
            <w:pPr>
              <w:rPr>
                <w:sz w:val="20"/>
                <w:szCs w:val="20"/>
                <w:lang w:val="en-GB"/>
              </w:rPr>
            </w:pPr>
            <w:r w:rsidRPr="00205D12">
              <w:rPr>
                <w:sz w:val="20"/>
                <w:szCs w:val="20"/>
                <w:lang w:val="en-GB"/>
              </w:rPr>
              <w:t>Age (ref = &lt;60)</w:t>
            </w:r>
          </w:p>
        </w:tc>
        <w:tc>
          <w:tcPr>
            <w:tcW w:w="1134" w:type="dxa"/>
          </w:tcPr>
          <w:p w14:paraId="618F48B3" w14:textId="77777777" w:rsidR="005E23B6" w:rsidRPr="00205D12" w:rsidRDefault="005E23B6" w:rsidP="00EC5BE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09" w:type="dxa"/>
          </w:tcPr>
          <w:p w14:paraId="310DD8FC" w14:textId="089BF193" w:rsidR="005E23B6" w:rsidRPr="00205D12" w:rsidRDefault="005E23B6" w:rsidP="00EC5BE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47" w:type="dxa"/>
          </w:tcPr>
          <w:p w14:paraId="2C2BF16D" w14:textId="77777777" w:rsidR="005E23B6" w:rsidRPr="00C5794E" w:rsidRDefault="005E23B6" w:rsidP="00EC5BE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</w:tcPr>
          <w:p w14:paraId="50B7B207" w14:textId="7C783F93" w:rsidR="005E23B6" w:rsidRPr="00C5794E" w:rsidRDefault="005E23B6" w:rsidP="00EC5BED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8816B0" w14:paraId="484DF2F5" w14:textId="77777777" w:rsidTr="00332CD0">
        <w:tc>
          <w:tcPr>
            <w:tcW w:w="3944" w:type="dxa"/>
          </w:tcPr>
          <w:p w14:paraId="13F99ED8" w14:textId="67EE22D0" w:rsidR="005E23B6" w:rsidRPr="00205D12" w:rsidRDefault="005E23B6" w:rsidP="00EC5BED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205D12">
              <w:rPr>
                <w:i/>
                <w:sz w:val="20"/>
                <w:szCs w:val="20"/>
                <w:lang w:val="en-GB"/>
              </w:rPr>
              <w:t>60-70</w:t>
            </w:r>
          </w:p>
        </w:tc>
        <w:tc>
          <w:tcPr>
            <w:tcW w:w="1134" w:type="dxa"/>
            <w:shd w:val="clear" w:color="auto" w:fill="auto"/>
          </w:tcPr>
          <w:p w14:paraId="7A4AA654" w14:textId="47924546" w:rsidR="005E23B6" w:rsidRPr="00205D12" w:rsidRDefault="005E23B6" w:rsidP="00820C9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2</w:t>
            </w:r>
          </w:p>
        </w:tc>
        <w:tc>
          <w:tcPr>
            <w:tcW w:w="1209" w:type="dxa"/>
            <w:shd w:val="clear" w:color="auto" w:fill="auto"/>
          </w:tcPr>
          <w:p w14:paraId="647F447F" w14:textId="20F6F76B" w:rsidR="005E23B6" w:rsidRPr="00205D12" w:rsidRDefault="00602324" w:rsidP="004900B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0.56;41.4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dxa"/>
          </w:tcPr>
          <w:p w14:paraId="3436935E" w14:textId="0DE09BFD" w:rsidR="005E23B6" w:rsidRPr="00C5794E" w:rsidRDefault="00747157" w:rsidP="00EC5BE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52" w:type="dxa"/>
          </w:tcPr>
          <w:p w14:paraId="4CD3E70E" w14:textId="66D71F19" w:rsidR="005E23B6" w:rsidRPr="00C5794E" w:rsidRDefault="005E23B6" w:rsidP="00EC5BED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8816B0" w14:paraId="2DC93C6F" w14:textId="77777777" w:rsidTr="00332CD0">
        <w:tc>
          <w:tcPr>
            <w:tcW w:w="3944" w:type="dxa"/>
          </w:tcPr>
          <w:p w14:paraId="0FF1E5CC" w14:textId="674A31AE" w:rsidR="005E23B6" w:rsidRPr="00205D12" w:rsidRDefault="005E23B6" w:rsidP="00EC5BED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205D12">
              <w:rPr>
                <w:i/>
                <w:sz w:val="20"/>
                <w:szCs w:val="20"/>
                <w:lang w:val="en-GB"/>
              </w:rPr>
              <w:t>&gt;70</w:t>
            </w:r>
          </w:p>
        </w:tc>
        <w:tc>
          <w:tcPr>
            <w:tcW w:w="1134" w:type="dxa"/>
            <w:shd w:val="clear" w:color="auto" w:fill="auto"/>
          </w:tcPr>
          <w:p w14:paraId="39C2C586" w14:textId="5F722432" w:rsidR="005E23B6" w:rsidRPr="00205D12" w:rsidRDefault="005E23B6" w:rsidP="00EC5BE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209" w:type="dxa"/>
            <w:shd w:val="clear" w:color="auto" w:fill="auto"/>
          </w:tcPr>
          <w:p w14:paraId="4D7DC4C3" w14:textId="26881F68" w:rsidR="005E23B6" w:rsidRPr="00205D12" w:rsidRDefault="00602324" w:rsidP="004900B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0.35;2.85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dxa"/>
          </w:tcPr>
          <w:p w14:paraId="66386339" w14:textId="5ADD976C" w:rsidR="005E23B6" w:rsidRPr="00C5794E" w:rsidRDefault="00747157" w:rsidP="00EC5BE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52" w:type="dxa"/>
          </w:tcPr>
          <w:p w14:paraId="47585D88" w14:textId="1AB6C5B5" w:rsidR="005E23B6" w:rsidRPr="00C5794E" w:rsidRDefault="005E23B6" w:rsidP="00EC5BED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332CD0" w14:paraId="0CE636F1" w14:textId="77777777" w:rsidTr="00332CD0">
        <w:tc>
          <w:tcPr>
            <w:tcW w:w="3944" w:type="dxa"/>
          </w:tcPr>
          <w:p w14:paraId="26CB5951" w14:textId="5895DC45" w:rsidR="005E23B6" w:rsidRPr="00205D12" w:rsidRDefault="005E23B6" w:rsidP="00EC5BED">
            <w:pPr>
              <w:rPr>
                <w:sz w:val="20"/>
                <w:szCs w:val="20"/>
                <w:lang w:val="en-GB"/>
              </w:rPr>
            </w:pPr>
            <w:r w:rsidRPr="00205D12">
              <w:rPr>
                <w:sz w:val="20"/>
                <w:szCs w:val="20"/>
                <w:lang w:val="en-GB"/>
              </w:rPr>
              <w:t>Duration of complaints (ref = &lt;6 months)</w:t>
            </w:r>
          </w:p>
        </w:tc>
        <w:tc>
          <w:tcPr>
            <w:tcW w:w="1134" w:type="dxa"/>
          </w:tcPr>
          <w:p w14:paraId="794788CE" w14:textId="77777777" w:rsidR="005E23B6" w:rsidRPr="00205D12" w:rsidRDefault="005E23B6" w:rsidP="00EC5BE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09" w:type="dxa"/>
          </w:tcPr>
          <w:p w14:paraId="28517E89" w14:textId="00207C27" w:rsidR="005E23B6" w:rsidRPr="00205D12" w:rsidRDefault="005E23B6" w:rsidP="00EC5BE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47" w:type="dxa"/>
          </w:tcPr>
          <w:p w14:paraId="626EB540" w14:textId="6522418C" w:rsidR="005E23B6" w:rsidRPr="00C5794E" w:rsidRDefault="005E23B6" w:rsidP="00EC5BE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</w:tcPr>
          <w:p w14:paraId="0B281D37" w14:textId="1C4371BA" w:rsidR="005E23B6" w:rsidRPr="00C5794E" w:rsidRDefault="005E23B6" w:rsidP="00EC5BED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8816B0" w14:paraId="62463DAE" w14:textId="77777777" w:rsidTr="00332CD0">
        <w:tc>
          <w:tcPr>
            <w:tcW w:w="3944" w:type="dxa"/>
          </w:tcPr>
          <w:p w14:paraId="5E2FFD9C" w14:textId="3C6F5850" w:rsidR="005E23B6" w:rsidRPr="00205D12" w:rsidRDefault="005E23B6" w:rsidP="00EC5BED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205D12">
              <w:rPr>
                <w:i/>
                <w:sz w:val="20"/>
                <w:szCs w:val="20"/>
                <w:lang w:val="en-GB"/>
              </w:rPr>
              <w:t>6-24 months</w:t>
            </w:r>
          </w:p>
        </w:tc>
        <w:tc>
          <w:tcPr>
            <w:tcW w:w="1134" w:type="dxa"/>
          </w:tcPr>
          <w:p w14:paraId="7CA49675" w14:textId="3F8CAE9C" w:rsidR="005E23B6" w:rsidRPr="00205D12" w:rsidRDefault="005E23B6" w:rsidP="00205D1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1209" w:type="dxa"/>
          </w:tcPr>
          <w:p w14:paraId="3AF7C806" w14:textId="4F29A62E" w:rsidR="005E23B6" w:rsidRPr="00205D12" w:rsidRDefault="00602324" w:rsidP="004900B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0.06;1.14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dxa"/>
          </w:tcPr>
          <w:p w14:paraId="57A4215A" w14:textId="4C39CE47" w:rsidR="005E23B6" w:rsidRPr="00C5794E" w:rsidRDefault="005E23B6" w:rsidP="00EC5BE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1452" w:type="dxa"/>
          </w:tcPr>
          <w:p w14:paraId="1005F093" w14:textId="54BC4330" w:rsidR="005E23B6" w:rsidRPr="00C5794E" w:rsidRDefault="00602324" w:rsidP="005A208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0.05;1.1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5E23B6" w:rsidRPr="008816B0" w14:paraId="76B0AC41" w14:textId="77777777" w:rsidTr="00332CD0">
        <w:tc>
          <w:tcPr>
            <w:tcW w:w="3944" w:type="dxa"/>
          </w:tcPr>
          <w:p w14:paraId="7F8BB1C3" w14:textId="6EE7ED6B" w:rsidR="005E23B6" w:rsidRPr="00205D12" w:rsidRDefault="005E23B6" w:rsidP="00EC5BED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205D12">
              <w:rPr>
                <w:i/>
                <w:sz w:val="20"/>
                <w:szCs w:val="20"/>
                <w:lang w:val="en-GB"/>
              </w:rPr>
              <w:t>&gt; 24 months</w:t>
            </w:r>
          </w:p>
        </w:tc>
        <w:tc>
          <w:tcPr>
            <w:tcW w:w="1134" w:type="dxa"/>
          </w:tcPr>
          <w:p w14:paraId="45535780" w14:textId="136A8DF3" w:rsidR="005E23B6" w:rsidRPr="00C9423A" w:rsidRDefault="005E23B6" w:rsidP="00820C9E">
            <w:pPr>
              <w:rPr>
                <w:b/>
                <w:sz w:val="20"/>
                <w:szCs w:val="20"/>
                <w:lang w:val="en-GB"/>
              </w:rPr>
            </w:pPr>
            <w:r w:rsidRPr="00C9423A">
              <w:rPr>
                <w:b/>
                <w:sz w:val="20"/>
                <w:szCs w:val="20"/>
                <w:lang w:val="en-GB"/>
              </w:rPr>
              <w:t>0.38</w:t>
            </w:r>
          </w:p>
        </w:tc>
        <w:tc>
          <w:tcPr>
            <w:tcW w:w="1209" w:type="dxa"/>
          </w:tcPr>
          <w:p w14:paraId="69847EBB" w14:textId="0BD924E8" w:rsidR="005E23B6" w:rsidRPr="00C9423A" w:rsidRDefault="00602324" w:rsidP="004900B9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 w:rsidRPr="00C9423A">
              <w:rPr>
                <w:b/>
                <w:sz w:val="20"/>
                <w:szCs w:val="20"/>
                <w:lang w:val="en-GB"/>
              </w:rPr>
              <w:t>0.16;0.94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dxa"/>
          </w:tcPr>
          <w:p w14:paraId="7A57E1EB" w14:textId="08196C2F" w:rsidR="005E23B6" w:rsidRPr="00C9423A" w:rsidRDefault="005E23B6" w:rsidP="005A2086">
            <w:pPr>
              <w:rPr>
                <w:b/>
                <w:sz w:val="20"/>
                <w:szCs w:val="20"/>
                <w:lang w:val="en-GB"/>
              </w:rPr>
            </w:pPr>
            <w:r w:rsidRPr="00C9423A">
              <w:rPr>
                <w:b/>
                <w:sz w:val="20"/>
                <w:szCs w:val="20"/>
                <w:lang w:val="en-GB"/>
              </w:rPr>
              <w:t>0.36</w:t>
            </w:r>
          </w:p>
        </w:tc>
        <w:tc>
          <w:tcPr>
            <w:tcW w:w="1452" w:type="dxa"/>
          </w:tcPr>
          <w:p w14:paraId="28F060FE" w14:textId="556A7DED" w:rsidR="005E23B6" w:rsidRPr="00C9423A" w:rsidRDefault="00602324" w:rsidP="005A2086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 w:rsidRPr="00C9423A">
              <w:rPr>
                <w:b/>
                <w:sz w:val="20"/>
                <w:szCs w:val="20"/>
                <w:lang w:val="en-GB"/>
              </w:rPr>
              <w:t>0.13;0.98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5E23B6" w:rsidRPr="008816B0" w14:paraId="285A61BE" w14:textId="77777777" w:rsidTr="00332CD0">
        <w:tc>
          <w:tcPr>
            <w:tcW w:w="3944" w:type="dxa"/>
          </w:tcPr>
          <w:p w14:paraId="72DC1050" w14:textId="0EB0B8C1" w:rsidR="005E23B6" w:rsidRPr="00205D12" w:rsidRDefault="005E23B6" w:rsidP="00EC5BED">
            <w:pPr>
              <w:rPr>
                <w:sz w:val="20"/>
                <w:szCs w:val="20"/>
                <w:lang w:val="en-GB"/>
              </w:rPr>
            </w:pPr>
            <w:r w:rsidRPr="00205D12">
              <w:rPr>
                <w:sz w:val="20"/>
                <w:szCs w:val="20"/>
                <w:lang w:val="en-GB"/>
              </w:rPr>
              <w:t>IPSS sum score</w:t>
            </w:r>
          </w:p>
        </w:tc>
        <w:tc>
          <w:tcPr>
            <w:tcW w:w="1134" w:type="dxa"/>
          </w:tcPr>
          <w:p w14:paraId="7F6ACFA9" w14:textId="47DB58E7" w:rsidR="005E23B6" w:rsidRPr="00205D12" w:rsidRDefault="005E23B6" w:rsidP="00EC5BE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1</w:t>
            </w:r>
          </w:p>
        </w:tc>
        <w:tc>
          <w:tcPr>
            <w:tcW w:w="1209" w:type="dxa"/>
          </w:tcPr>
          <w:p w14:paraId="3FAD7750" w14:textId="246984DE" w:rsidR="005E23B6" w:rsidRPr="00205D12" w:rsidRDefault="00602324" w:rsidP="004900B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0.95;1.07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dxa"/>
          </w:tcPr>
          <w:p w14:paraId="7CC707B5" w14:textId="5FDB2261" w:rsidR="005E23B6" w:rsidRPr="00C5794E" w:rsidRDefault="00747157" w:rsidP="00EC5BE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52" w:type="dxa"/>
          </w:tcPr>
          <w:p w14:paraId="7A7FAE2D" w14:textId="77777777" w:rsidR="005E23B6" w:rsidRPr="00C5794E" w:rsidRDefault="005E23B6" w:rsidP="00EC5BED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8816B0" w14:paraId="4D6EFD0E" w14:textId="77777777" w:rsidTr="00332CD0">
        <w:tc>
          <w:tcPr>
            <w:tcW w:w="3944" w:type="dxa"/>
          </w:tcPr>
          <w:p w14:paraId="76D66DF9" w14:textId="1C1ED802" w:rsidR="005E23B6" w:rsidRPr="00205D12" w:rsidRDefault="005E23B6" w:rsidP="00EC5BED">
            <w:pPr>
              <w:rPr>
                <w:sz w:val="20"/>
                <w:szCs w:val="20"/>
                <w:lang w:val="en-GB"/>
              </w:rPr>
            </w:pPr>
            <w:r w:rsidRPr="00205D12">
              <w:rPr>
                <w:sz w:val="20"/>
                <w:szCs w:val="20"/>
                <w:lang w:val="en-GB"/>
              </w:rPr>
              <w:t>IPSS storage baseline</w:t>
            </w:r>
          </w:p>
        </w:tc>
        <w:tc>
          <w:tcPr>
            <w:tcW w:w="1134" w:type="dxa"/>
            <w:shd w:val="clear" w:color="auto" w:fill="auto"/>
          </w:tcPr>
          <w:p w14:paraId="16E1A368" w14:textId="350EEEAB" w:rsidR="005E23B6" w:rsidRPr="00205D12" w:rsidRDefault="005E23B6" w:rsidP="00820C9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1209" w:type="dxa"/>
            <w:shd w:val="clear" w:color="auto" w:fill="auto"/>
          </w:tcPr>
          <w:p w14:paraId="3B7CF14D" w14:textId="7F1AEF0B" w:rsidR="005E23B6" w:rsidRPr="00205D12" w:rsidRDefault="00602324" w:rsidP="004900B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0.88;1.13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dxa"/>
          </w:tcPr>
          <w:p w14:paraId="70D6D533" w14:textId="74C2D2F5" w:rsidR="005E23B6" w:rsidRPr="00C5794E" w:rsidRDefault="00747157" w:rsidP="00EC5BE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52" w:type="dxa"/>
          </w:tcPr>
          <w:p w14:paraId="457D5C81" w14:textId="5BF2350A" w:rsidR="005E23B6" w:rsidRPr="00C5794E" w:rsidRDefault="005E23B6" w:rsidP="00EC5BED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8816B0" w14:paraId="3BCDDA07" w14:textId="77777777" w:rsidTr="00332CD0">
        <w:tc>
          <w:tcPr>
            <w:tcW w:w="3944" w:type="dxa"/>
          </w:tcPr>
          <w:p w14:paraId="35EEEEA8" w14:textId="585B3F81" w:rsidR="005E23B6" w:rsidRPr="00205D12" w:rsidRDefault="005E23B6" w:rsidP="00EC5BED">
            <w:pPr>
              <w:rPr>
                <w:sz w:val="20"/>
                <w:szCs w:val="20"/>
                <w:lang w:val="en-GB"/>
              </w:rPr>
            </w:pPr>
            <w:r w:rsidRPr="00205D12">
              <w:rPr>
                <w:sz w:val="20"/>
                <w:szCs w:val="20"/>
                <w:lang w:val="en-GB"/>
              </w:rPr>
              <w:t>IPSS voiding baseline</w:t>
            </w:r>
          </w:p>
        </w:tc>
        <w:tc>
          <w:tcPr>
            <w:tcW w:w="1134" w:type="dxa"/>
            <w:shd w:val="clear" w:color="auto" w:fill="auto"/>
          </w:tcPr>
          <w:p w14:paraId="54596B9E" w14:textId="199DC773" w:rsidR="005E23B6" w:rsidRPr="00205D12" w:rsidRDefault="005E23B6" w:rsidP="004900B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2</w:t>
            </w:r>
          </w:p>
        </w:tc>
        <w:tc>
          <w:tcPr>
            <w:tcW w:w="1209" w:type="dxa"/>
            <w:shd w:val="clear" w:color="auto" w:fill="auto"/>
          </w:tcPr>
          <w:p w14:paraId="5427A894" w14:textId="47517441" w:rsidR="005E23B6" w:rsidRPr="00205D12" w:rsidRDefault="00602324" w:rsidP="004900B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0.94;1.11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dxa"/>
          </w:tcPr>
          <w:p w14:paraId="21CBFEA6" w14:textId="7123EB2D" w:rsidR="005E23B6" w:rsidRPr="00C5794E" w:rsidRDefault="00747157" w:rsidP="00EC5BE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52" w:type="dxa"/>
          </w:tcPr>
          <w:p w14:paraId="7A485C9D" w14:textId="1E0303B1" w:rsidR="005E23B6" w:rsidRPr="00C5794E" w:rsidRDefault="005E23B6" w:rsidP="00EC5BED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8816B0" w14:paraId="6BA2F293" w14:textId="77777777" w:rsidTr="00332CD0">
        <w:tc>
          <w:tcPr>
            <w:tcW w:w="3944" w:type="dxa"/>
          </w:tcPr>
          <w:p w14:paraId="633224AB" w14:textId="5630C197" w:rsidR="005E23B6" w:rsidRPr="00205D12" w:rsidRDefault="005E23B6" w:rsidP="00EC5BED">
            <w:pPr>
              <w:rPr>
                <w:sz w:val="20"/>
                <w:szCs w:val="20"/>
                <w:lang w:val="en-GB"/>
              </w:rPr>
            </w:pPr>
            <w:proofErr w:type="spellStart"/>
            <w:r w:rsidRPr="00205D12">
              <w:rPr>
                <w:sz w:val="20"/>
                <w:szCs w:val="20"/>
                <w:lang w:val="en-GB"/>
              </w:rPr>
              <w:t>OABq</w:t>
            </w:r>
            <w:proofErr w:type="spellEnd"/>
            <w:r w:rsidRPr="00205D12">
              <w:rPr>
                <w:sz w:val="20"/>
                <w:szCs w:val="20"/>
                <w:lang w:val="en-GB"/>
              </w:rPr>
              <w:t>-sf baseline</w:t>
            </w:r>
          </w:p>
        </w:tc>
        <w:tc>
          <w:tcPr>
            <w:tcW w:w="1134" w:type="dxa"/>
            <w:shd w:val="clear" w:color="auto" w:fill="auto"/>
          </w:tcPr>
          <w:p w14:paraId="77091EC9" w14:textId="07415CC7" w:rsidR="005E23B6" w:rsidRPr="00205D12" w:rsidRDefault="005E23B6" w:rsidP="00EC5BE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1</w:t>
            </w:r>
          </w:p>
        </w:tc>
        <w:tc>
          <w:tcPr>
            <w:tcW w:w="1209" w:type="dxa"/>
            <w:shd w:val="clear" w:color="auto" w:fill="auto"/>
          </w:tcPr>
          <w:p w14:paraId="5CC4B6F6" w14:textId="1AE5B3D0" w:rsidR="005E23B6" w:rsidRPr="00205D12" w:rsidRDefault="00602324" w:rsidP="00205D1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0.99;1.03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dxa"/>
          </w:tcPr>
          <w:p w14:paraId="35756FBD" w14:textId="0A020607" w:rsidR="005E23B6" w:rsidRPr="00C5794E" w:rsidRDefault="00747157" w:rsidP="00EC5BE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52" w:type="dxa"/>
          </w:tcPr>
          <w:p w14:paraId="774C2F74" w14:textId="29F4F55B" w:rsidR="005E23B6" w:rsidRPr="00C5794E" w:rsidRDefault="005E23B6" w:rsidP="00EC5BED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4900B9" w14:paraId="3EBB82CE" w14:textId="77777777" w:rsidTr="00332CD0">
        <w:tc>
          <w:tcPr>
            <w:tcW w:w="3944" w:type="dxa"/>
          </w:tcPr>
          <w:p w14:paraId="5B2FB315" w14:textId="1A6541D9" w:rsidR="005E23B6" w:rsidRPr="00205D12" w:rsidRDefault="005E23B6" w:rsidP="00EC5BED">
            <w:pPr>
              <w:rPr>
                <w:sz w:val="20"/>
                <w:szCs w:val="20"/>
                <w:lang w:val="en-GB"/>
              </w:rPr>
            </w:pPr>
            <w:r w:rsidRPr="00205D12">
              <w:rPr>
                <w:sz w:val="20"/>
                <w:szCs w:val="20"/>
                <w:lang w:val="en-GB"/>
              </w:rPr>
              <w:t>Still using alpha-blockers at 6 weeks (ref = no)</w:t>
            </w:r>
          </w:p>
        </w:tc>
        <w:tc>
          <w:tcPr>
            <w:tcW w:w="1134" w:type="dxa"/>
          </w:tcPr>
          <w:p w14:paraId="72801AB2" w14:textId="10B26019" w:rsidR="005E23B6" w:rsidRPr="00C9423A" w:rsidRDefault="005E23B6" w:rsidP="00205D12">
            <w:pPr>
              <w:rPr>
                <w:b/>
                <w:sz w:val="20"/>
                <w:szCs w:val="20"/>
                <w:lang w:val="en-GB"/>
              </w:rPr>
            </w:pPr>
            <w:r w:rsidRPr="00C9423A">
              <w:rPr>
                <w:b/>
                <w:sz w:val="20"/>
                <w:szCs w:val="20"/>
                <w:lang w:val="en-GB"/>
              </w:rPr>
              <w:t>6.52</w:t>
            </w:r>
          </w:p>
        </w:tc>
        <w:tc>
          <w:tcPr>
            <w:tcW w:w="1209" w:type="dxa"/>
          </w:tcPr>
          <w:p w14:paraId="3A020E33" w14:textId="791A5E79" w:rsidR="005E23B6" w:rsidRPr="00C9423A" w:rsidRDefault="00602324" w:rsidP="004900B9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 w:rsidRPr="00C9423A">
              <w:rPr>
                <w:b/>
                <w:sz w:val="20"/>
                <w:szCs w:val="20"/>
                <w:lang w:val="en-GB"/>
              </w:rPr>
              <w:t>1.80;23.60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dxa"/>
          </w:tcPr>
          <w:p w14:paraId="0FA50721" w14:textId="12533C41" w:rsidR="005E23B6" w:rsidRPr="00E26085" w:rsidRDefault="005E23B6" w:rsidP="00EC5BED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8.03</w:t>
            </w:r>
          </w:p>
        </w:tc>
        <w:tc>
          <w:tcPr>
            <w:tcW w:w="1452" w:type="dxa"/>
          </w:tcPr>
          <w:p w14:paraId="7230A2EB" w14:textId="716DBFBE" w:rsidR="005E23B6" w:rsidRPr="00E26085" w:rsidRDefault="00602324" w:rsidP="005A2086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b/>
                <w:sz w:val="20"/>
                <w:szCs w:val="20"/>
                <w:lang w:val="en-GB"/>
              </w:rPr>
              <w:t>1.96;32.95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5E23B6" w:rsidRPr="004900B9" w14:paraId="51649E7C" w14:textId="77777777" w:rsidTr="00332CD0">
        <w:tc>
          <w:tcPr>
            <w:tcW w:w="3944" w:type="dxa"/>
          </w:tcPr>
          <w:p w14:paraId="10833309" w14:textId="0EB9D081" w:rsidR="005E23B6" w:rsidRPr="00205D12" w:rsidRDefault="005E23B6" w:rsidP="00EC5BED">
            <w:pPr>
              <w:rPr>
                <w:sz w:val="20"/>
                <w:szCs w:val="20"/>
                <w:lang w:val="en-GB"/>
              </w:rPr>
            </w:pPr>
            <w:r w:rsidRPr="00205D12">
              <w:rPr>
                <w:sz w:val="20"/>
                <w:szCs w:val="20"/>
                <w:lang w:val="en-GB"/>
              </w:rPr>
              <w:t>Comorbidity (ref = no)</w:t>
            </w:r>
          </w:p>
        </w:tc>
        <w:tc>
          <w:tcPr>
            <w:tcW w:w="1134" w:type="dxa"/>
          </w:tcPr>
          <w:p w14:paraId="3C3398FB" w14:textId="73F956EF" w:rsidR="005E23B6" w:rsidRPr="00205D12" w:rsidRDefault="005E23B6" w:rsidP="004900B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4</w:t>
            </w:r>
          </w:p>
        </w:tc>
        <w:tc>
          <w:tcPr>
            <w:tcW w:w="1209" w:type="dxa"/>
          </w:tcPr>
          <w:p w14:paraId="7DDD86B3" w14:textId="03A753DA" w:rsidR="005E23B6" w:rsidRPr="00205D12" w:rsidRDefault="00602324" w:rsidP="004900B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0.50;3.07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dxa"/>
          </w:tcPr>
          <w:p w14:paraId="65E8A0BB" w14:textId="0AADE495" w:rsidR="005E23B6" w:rsidRPr="00C5794E" w:rsidRDefault="00747157" w:rsidP="00EC5BE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52" w:type="dxa"/>
          </w:tcPr>
          <w:p w14:paraId="0E7DCA0D" w14:textId="0C990ED4" w:rsidR="005E23B6" w:rsidRPr="00C5794E" w:rsidRDefault="005E23B6" w:rsidP="00EC5BED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4900B9" w14:paraId="542360E0" w14:textId="77777777" w:rsidTr="00332CD0">
        <w:tc>
          <w:tcPr>
            <w:tcW w:w="3944" w:type="dxa"/>
          </w:tcPr>
          <w:p w14:paraId="7A7EEDF0" w14:textId="43EC4F28" w:rsidR="005E23B6" w:rsidRPr="00C57C50" w:rsidRDefault="005E23B6" w:rsidP="000108A1">
            <w:pPr>
              <w:rPr>
                <w:sz w:val="20"/>
                <w:szCs w:val="20"/>
                <w:lang w:val="en-GB"/>
              </w:rPr>
            </w:pPr>
            <w:r w:rsidRPr="00C57C50">
              <w:rPr>
                <w:sz w:val="20"/>
                <w:szCs w:val="20"/>
                <w:lang w:val="en-GB"/>
              </w:rPr>
              <w:t>Prostate abnormal (ref = no)</w:t>
            </w:r>
          </w:p>
        </w:tc>
        <w:tc>
          <w:tcPr>
            <w:tcW w:w="1134" w:type="dxa"/>
          </w:tcPr>
          <w:p w14:paraId="3A9F8F31" w14:textId="77777777" w:rsidR="005E23B6" w:rsidRPr="00C57C50" w:rsidRDefault="005E23B6" w:rsidP="000108A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09" w:type="dxa"/>
          </w:tcPr>
          <w:p w14:paraId="3A9907BC" w14:textId="228099F8" w:rsidR="005E23B6" w:rsidRPr="00C57C50" w:rsidRDefault="005E23B6" w:rsidP="000108A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47" w:type="dxa"/>
          </w:tcPr>
          <w:p w14:paraId="2CC35684" w14:textId="77777777" w:rsidR="005E23B6" w:rsidRPr="00C5794E" w:rsidRDefault="005E23B6" w:rsidP="000108A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</w:tcPr>
          <w:p w14:paraId="118E7717" w14:textId="286B059E" w:rsidR="005E23B6" w:rsidRPr="00C5794E" w:rsidRDefault="005E23B6" w:rsidP="000108A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4900B9" w14:paraId="0696AE9A" w14:textId="77777777" w:rsidTr="00332CD0">
        <w:tc>
          <w:tcPr>
            <w:tcW w:w="3944" w:type="dxa"/>
          </w:tcPr>
          <w:p w14:paraId="2C182A40" w14:textId="0B7F04AB" w:rsidR="005E23B6" w:rsidRPr="00C57C50" w:rsidRDefault="005E23B6" w:rsidP="000108A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C57C50">
              <w:rPr>
                <w:i/>
                <w:sz w:val="20"/>
                <w:szCs w:val="20"/>
                <w:lang w:val="en-GB"/>
              </w:rPr>
              <w:t>Increased size</w:t>
            </w:r>
          </w:p>
        </w:tc>
        <w:tc>
          <w:tcPr>
            <w:tcW w:w="1134" w:type="dxa"/>
            <w:shd w:val="clear" w:color="auto" w:fill="auto"/>
          </w:tcPr>
          <w:p w14:paraId="769B4DBD" w14:textId="701C4659" w:rsidR="005E23B6" w:rsidRPr="00C57C50" w:rsidRDefault="005E23B6" w:rsidP="000108A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2</w:t>
            </w:r>
          </w:p>
        </w:tc>
        <w:tc>
          <w:tcPr>
            <w:tcW w:w="1209" w:type="dxa"/>
            <w:shd w:val="clear" w:color="auto" w:fill="auto"/>
          </w:tcPr>
          <w:p w14:paraId="42128136" w14:textId="45489601" w:rsidR="005E23B6" w:rsidRPr="00C57C50" w:rsidRDefault="00602324" w:rsidP="004900B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0.43;2.91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dxa"/>
          </w:tcPr>
          <w:p w14:paraId="51895A48" w14:textId="4C26D7C8" w:rsidR="005E23B6" w:rsidRPr="00C5794E" w:rsidRDefault="00747157" w:rsidP="000108A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52" w:type="dxa"/>
          </w:tcPr>
          <w:p w14:paraId="15B477C0" w14:textId="68969515" w:rsidR="005E23B6" w:rsidRPr="00C5794E" w:rsidRDefault="005E23B6" w:rsidP="000108A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577DD5" w14:paraId="3755991F" w14:textId="77777777" w:rsidTr="00332CD0">
        <w:tc>
          <w:tcPr>
            <w:tcW w:w="3944" w:type="dxa"/>
          </w:tcPr>
          <w:p w14:paraId="5F1AAF5D" w14:textId="37C61220" w:rsidR="005E23B6" w:rsidRPr="00C57C50" w:rsidRDefault="005E23B6" w:rsidP="000108A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C57C50">
              <w:rPr>
                <w:i/>
                <w:sz w:val="20"/>
                <w:szCs w:val="20"/>
                <w:lang w:val="en-GB"/>
              </w:rPr>
              <w:t>Decreased size</w:t>
            </w:r>
          </w:p>
        </w:tc>
        <w:tc>
          <w:tcPr>
            <w:tcW w:w="1134" w:type="dxa"/>
            <w:shd w:val="clear" w:color="auto" w:fill="auto"/>
          </w:tcPr>
          <w:p w14:paraId="52DAF500" w14:textId="37914233" w:rsidR="005E23B6" w:rsidRPr="00C57C50" w:rsidRDefault="005E23B6" w:rsidP="000108A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0</w:t>
            </w:r>
          </w:p>
        </w:tc>
        <w:tc>
          <w:tcPr>
            <w:tcW w:w="1209" w:type="dxa"/>
            <w:shd w:val="clear" w:color="auto" w:fill="auto"/>
          </w:tcPr>
          <w:p w14:paraId="54CBA11E" w14:textId="0CAF8CF7" w:rsidR="005E23B6" w:rsidRPr="00C57C50" w:rsidRDefault="00602324" w:rsidP="004900B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0.12;34.8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dxa"/>
          </w:tcPr>
          <w:p w14:paraId="09FC8A04" w14:textId="09310194" w:rsidR="005E23B6" w:rsidRPr="00C5794E" w:rsidRDefault="00747157" w:rsidP="000108A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52" w:type="dxa"/>
          </w:tcPr>
          <w:p w14:paraId="34046013" w14:textId="48CA41D0" w:rsidR="005E23B6" w:rsidRPr="00C5794E" w:rsidRDefault="005E23B6" w:rsidP="000108A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577DD5" w14:paraId="7A9B8AED" w14:textId="77777777" w:rsidTr="00332CD0">
        <w:tc>
          <w:tcPr>
            <w:tcW w:w="3944" w:type="dxa"/>
          </w:tcPr>
          <w:p w14:paraId="7C6EA708" w14:textId="6FB2CF74" w:rsidR="005E23B6" w:rsidRPr="00C57C50" w:rsidRDefault="005E23B6" w:rsidP="000108A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C57C50">
              <w:rPr>
                <w:i/>
                <w:sz w:val="20"/>
                <w:szCs w:val="20"/>
                <w:lang w:val="en-GB"/>
              </w:rPr>
              <w:t>Not examined</w:t>
            </w:r>
          </w:p>
        </w:tc>
        <w:tc>
          <w:tcPr>
            <w:tcW w:w="1134" w:type="dxa"/>
            <w:shd w:val="clear" w:color="auto" w:fill="auto"/>
          </w:tcPr>
          <w:p w14:paraId="55D96749" w14:textId="28547924" w:rsidR="005E23B6" w:rsidRPr="00C57C50" w:rsidRDefault="005E23B6" w:rsidP="000108A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4</w:t>
            </w:r>
          </w:p>
        </w:tc>
        <w:tc>
          <w:tcPr>
            <w:tcW w:w="1209" w:type="dxa"/>
            <w:shd w:val="clear" w:color="auto" w:fill="auto"/>
          </w:tcPr>
          <w:p w14:paraId="0C9DA154" w14:textId="45BFA916" w:rsidR="005E23B6" w:rsidRPr="00C57C50" w:rsidRDefault="00602324" w:rsidP="004900B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0.52;4.5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dxa"/>
          </w:tcPr>
          <w:p w14:paraId="276BF2A7" w14:textId="38165026" w:rsidR="005E23B6" w:rsidRPr="00C5794E" w:rsidRDefault="00747157" w:rsidP="000108A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52" w:type="dxa"/>
          </w:tcPr>
          <w:p w14:paraId="75D7BD5B" w14:textId="7A0CA1D0" w:rsidR="005E23B6" w:rsidRPr="00C5794E" w:rsidRDefault="005E23B6" w:rsidP="000108A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332CD0" w14:paraId="05713955" w14:textId="77777777" w:rsidTr="00332CD0">
        <w:tc>
          <w:tcPr>
            <w:tcW w:w="3944" w:type="dxa"/>
            <w:shd w:val="clear" w:color="auto" w:fill="auto"/>
          </w:tcPr>
          <w:p w14:paraId="5880D5A0" w14:textId="5F4B76C7" w:rsidR="005E23B6" w:rsidRPr="00C57C50" w:rsidRDefault="005E23B6" w:rsidP="000108A1">
            <w:pPr>
              <w:rPr>
                <w:sz w:val="20"/>
                <w:szCs w:val="20"/>
                <w:lang w:val="en-GB"/>
              </w:rPr>
            </w:pPr>
            <w:r w:rsidRPr="00C57C50">
              <w:rPr>
                <w:sz w:val="20"/>
                <w:szCs w:val="20"/>
                <w:lang w:val="en-GB"/>
              </w:rPr>
              <w:t>Examination of pelvic floor (ref = hypertonic)</w:t>
            </w:r>
          </w:p>
        </w:tc>
        <w:tc>
          <w:tcPr>
            <w:tcW w:w="1134" w:type="dxa"/>
            <w:shd w:val="clear" w:color="auto" w:fill="auto"/>
          </w:tcPr>
          <w:p w14:paraId="3F9F97C1" w14:textId="77777777" w:rsidR="005E23B6" w:rsidRPr="00C57C50" w:rsidRDefault="005E23B6" w:rsidP="000108A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09" w:type="dxa"/>
            <w:shd w:val="clear" w:color="auto" w:fill="auto"/>
          </w:tcPr>
          <w:p w14:paraId="18E1C694" w14:textId="105C4A6B" w:rsidR="005E23B6" w:rsidRPr="00C57C50" w:rsidRDefault="005E23B6" w:rsidP="000108A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47" w:type="dxa"/>
          </w:tcPr>
          <w:p w14:paraId="47351570" w14:textId="3FF26F01" w:rsidR="005E23B6" w:rsidRPr="00C5794E" w:rsidRDefault="005E23B6" w:rsidP="000108A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</w:tcPr>
          <w:p w14:paraId="38F38BE0" w14:textId="7348B42D" w:rsidR="005E23B6" w:rsidRPr="00C5794E" w:rsidRDefault="005E23B6" w:rsidP="000108A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8816B0" w14:paraId="775DA482" w14:textId="77777777" w:rsidTr="00332CD0">
        <w:tc>
          <w:tcPr>
            <w:tcW w:w="3944" w:type="dxa"/>
            <w:shd w:val="clear" w:color="auto" w:fill="auto"/>
          </w:tcPr>
          <w:p w14:paraId="4AD4DB41" w14:textId="3C4C448D" w:rsidR="005E23B6" w:rsidRPr="00C57C50" w:rsidRDefault="005E23B6" w:rsidP="000108A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C57C50">
              <w:rPr>
                <w:i/>
                <w:sz w:val="20"/>
                <w:szCs w:val="20"/>
                <w:lang w:val="en-GB"/>
              </w:rPr>
              <w:t>Not hypertonic</w:t>
            </w:r>
          </w:p>
        </w:tc>
        <w:tc>
          <w:tcPr>
            <w:tcW w:w="1134" w:type="dxa"/>
            <w:shd w:val="clear" w:color="auto" w:fill="auto"/>
          </w:tcPr>
          <w:p w14:paraId="1B422F60" w14:textId="2985F469" w:rsidR="005E23B6" w:rsidRPr="00C57C50" w:rsidRDefault="005E23B6" w:rsidP="000108A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1</w:t>
            </w:r>
          </w:p>
        </w:tc>
        <w:tc>
          <w:tcPr>
            <w:tcW w:w="1209" w:type="dxa"/>
            <w:shd w:val="clear" w:color="auto" w:fill="auto"/>
          </w:tcPr>
          <w:p w14:paraId="1B20BB14" w14:textId="64C68429" w:rsidR="005E23B6" w:rsidRPr="00C57C50" w:rsidRDefault="00602324" w:rsidP="004900B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0.30;28.98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dxa"/>
          </w:tcPr>
          <w:p w14:paraId="1F1F63B8" w14:textId="4B0DA349" w:rsidR="005E23B6" w:rsidRPr="00C5794E" w:rsidRDefault="00747157" w:rsidP="000108A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52" w:type="dxa"/>
          </w:tcPr>
          <w:p w14:paraId="198587D4" w14:textId="34D0737B" w:rsidR="005E23B6" w:rsidRPr="00C5794E" w:rsidRDefault="005E23B6" w:rsidP="00C5794E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120878" w14:paraId="6883CA7F" w14:textId="77777777" w:rsidTr="00332CD0">
        <w:tc>
          <w:tcPr>
            <w:tcW w:w="3944" w:type="dxa"/>
            <w:shd w:val="clear" w:color="auto" w:fill="auto"/>
          </w:tcPr>
          <w:p w14:paraId="50647D5E" w14:textId="53D0C968" w:rsidR="005E23B6" w:rsidRPr="00C57C50" w:rsidRDefault="005E23B6" w:rsidP="000108A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C57C50">
              <w:rPr>
                <w:i/>
                <w:sz w:val="20"/>
                <w:szCs w:val="20"/>
                <w:lang w:val="en-GB"/>
              </w:rPr>
              <w:t>Not determined</w:t>
            </w:r>
          </w:p>
        </w:tc>
        <w:tc>
          <w:tcPr>
            <w:tcW w:w="1134" w:type="dxa"/>
            <w:shd w:val="clear" w:color="auto" w:fill="auto"/>
          </w:tcPr>
          <w:p w14:paraId="52B05BE3" w14:textId="077817E9" w:rsidR="005E23B6" w:rsidRPr="00C57C50" w:rsidRDefault="005E23B6" w:rsidP="00C57C5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1</w:t>
            </w:r>
          </w:p>
        </w:tc>
        <w:tc>
          <w:tcPr>
            <w:tcW w:w="1209" w:type="dxa"/>
            <w:shd w:val="clear" w:color="auto" w:fill="auto"/>
          </w:tcPr>
          <w:p w14:paraId="440CF987" w14:textId="2EC90A90" w:rsidR="005E23B6" w:rsidRPr="00C57C50" w:rsidRDefault="00602324" w:rsidP="004900B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0.32;32.21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dxa"/>
          </w:tcPr>
          <w:p w14:paraId="6BC9053C" w14:textId="653E0D6C" w:rsidR="005E23B6" w:rsidRPr="00C5794E" w:rsidRDefault="00747157" w:rsidP="000108A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52" w:type="dxa"/>
          </w:tcPr>
          <w:p w14:paraId="6A9C55D3" w14:textId="16ED7129" w:rsidR="005E23B6" w:rsidRPr="00C5794E" w:rsidRDefault="005E23B6" w:rsidP="00C5794E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120878" w14:paraId="392C54FE" w14:textId="77777777" w:rsidTr="00332CD0">
        <w:tc>
          <w:tcPr>
            <w:tcW w:w="3944" w:type="dxa"/>
            <w:shd w:val="clear" w:color="auto" w:fill="auto"/>
          </w:tcPr>
          <w:p w14:paraId="35557416" w14:textId="14E4ADB5" w:rsidR="005E23B6" w:rsidRPr="00C57C50" w:rsidRDefault="005E23B6" w:rsidP="000108A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C57C50">
              <w:rPr>
                <w:i/>
                <w:sz w:val="20"/>
                <w:szCs w:val="20"/>
                <w:lang w:val="en-GB"/>
              </w:rPr>
              <w:t>Not examined</w:t>
            </w:r>
          </w:p>
        </w:tc>
        <w:tc>
          <w:tcPr>
            <w:tcW w:w="1134" w:type="dxa"/>
            <w:shd w:val="clear" w:color="auto" w:fill="auto"/>
          </w:tcPr>
          <w:p w14:paraId="742CC158" w14:textId="65B5A4E2" w:rsidR="005E23B6" w:rsidRPr="00C57C50" w:rsidRDefault="005E23B6" w:rsidP="000108A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5</w:t>
            </w:r>
          </w:p>
        </w:tc>
        <w:tc>
          <w:tcPr>
            <w:tcW w:w="1209" w:type="dxa"/>
            <w:shd w:val="clear" w:color="auto" w:fill="auto"/>
          </w:tcPr>
          <w:p w14:paraId="261BACB3" w14:textId="71A6FED7" w:rsidR="005E23B6" w:rsidRPr="00C57C50" w:rsidRDefault="00602324" w:rsidP="004900B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0.37;37.95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dxa"/>
          </w:tcPr>
          <w:p w14:paraId="78279D0F" w14:textId="1895C346" w:rsidR="005E23B6" w:rsidRPr="00C5794E" w:rsidRDefault="00747157" w:rsidP="000108A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52" w:type="dxa"/>
          </w:tcPr>
          <w:p w14:paraId="2120AB38" w14:textId="21E104C0" w:rsidR="005E23B6" w:rsidRPr="00C5794E" w:rsidRDefault="005E23B6" w:rsidP="00C5794E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120878" w14:paraId="3A588CEE" w14:textId="77777777" w:rsidTr="00332CD0">
        <w:tc>
          <w:tcPr>
            <w:tcW w:w="3944" w:type="dxa"/>
          </w:tcPr>
          <w:p w14:paraId="5A2A5D2E" w14:textId="77777777" w:rsidR="005E23B6" w:rsidRPr="00C57C50" w:rsidRDefault="005E23B6" w:rsidP="000108A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30A7431" w14:textId="77777777" w:rsidR="005E23B6" w:rsidRPr="00C57C50" w:rsidRDefault="005E23B6" w:rsidP="000108A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09" w:type="dxa"/>
          </w:tcPr>
          <w:p w14:paraId="09098782" w14:textId="74023078" w:rsidR="005E23B6" w:rsidRPr="00C57C50" w:rsidRDefault="005E23B6" w:rsidP="000108A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47" w:type="dxa"/>
          </w:tcPr>
          <w:p w14:paraId="6866CA85" w14:textId="77777777" w:rsidR="005E23B6" w:rsidRPr="008816B0" w:rsidRDefault="005E23B6" w:rsidP="000108A1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52" w:type="dxa"/>
          </w:tcPr>
          <w:p w14:paraId="4D3B38E3" w14:textId="22C1304D" w:rsidR="005E23B6" w:rsidRPr="008816B0" w:rsidRDefault="005E23B6" w:rsidP="000108A1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5E23B6" w:rsidRPr="00332CD0" w14:paraId="60DAFD99" w14:textId="77777777" w:rsidTr="00332CD0">
        <w:tc>
          <w:tcPr>
            <w:tcW w:w="3944" w:type="dxa"/>
          </w:tcPr>
          <w:p w14:paraId="1789AA1D" w14:textId="65730E18" w:rsidR="005E23B6" w:rsidRPr="00C57C50" w:rsidRDefault="005E23B6" w:rsidP="000108A1">
            <w:pPr>
              <w:rPr>
                <w:sz w:val="20"/>
                <w:szCs w:val="20"/>
                <w:lang w:val="en-GB"/>
              </w:rPr>
            </w:pPr>
            <w:r w:rsidRPr="00C57C50">
              <w:rPr>
                <w:sz w:val="20"/>
                <w:szCs w:val="20"/>
                <w:lang w:val="en-GB"/>
              </w:rPr>
              <w:t>Number of co-medication (ref = 0-1)</w:t>
            </w:r>
          </w:p>
        </w:tc>
        <w:tc>
          <w:tcPr>
            <w:tcW w:w="1134" w:type="dxa"/>
          </w:tcPr>
          <w:p w14:paraId="229DFFAC" w14:textId="77777777" w:rsidR="005E23B6" w:rsidRPr="00C57C50" w:rsidRDefault="005E23B6" w:rsidP="000108A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09" w:type="dxa"/>
          </w:tcPr>
          <w:p w14:paraId="149C398B" w14:textId="13183460" w:rsidR="005E23B6" w:rsidRPr="00C57C50" w:rsidRDefault="005E23B6" w:rsidP="000108A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47" w:type="dxa"/>
          </w:tcPr>
          <w:p w14:paraId="670620BE" w14:textId="77777777" w:rsidR="005E23B6" w:rsidRPr="008816B0" w:rsidRDefault="005E23B6" w:rsidP="000108A1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52" w:type="dxa"/>
          </w:tcPr>
          <w:p w14:paraId="13492741" w14:textId="4A743445" w:rsidR="005E23B6" w:rsidRPr="008816B0" w:rsidRDefault="005E23B6" w:rsidP="000108A1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5E23B6" w:rsidRPr="008816B0" w14:paraId="631E653B" w14:textId="77777777" w:rsidTr="00332CD0">
        <w:tc>
          <w:tcPr>
            <w:tcW w:w="3944" w:type="dxa"/>
          </w:tcPr>
          <w:p w14:paraId="2F10802C" w14:textId="095F8C20" w:rsidR="005E23B6" w:rsidRPr="00C57C50" w:rsidRDefault="005E23B6" w:rsidP="000108A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C57C50">
              <w:rPr>
                <w:i/>
                <w:sz w:val="20"/>
                <w:szCs w:val="20"/>
                <w:lang w:val="en-GB"/>
              </w:rPr>
              <w:t>2-5</w:t>
            </w:r>
          </w:p>
        </w:tc>
        <w:tc>
          <w:tcPr>
            <w:tcW w:w="1134" w:type="dxa"/>
          </w:tcPr>
          <w:p w14:paraId="465FEDC6" w14:textId="480590F8" w:rsidR="005E23B6" w:rsidRPr="00C57C50" w:rsidRDefault="005E23B6" w:rsidP="00C57C5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4</w:t>
            </w:r>
          </w:p>
        </w:tc>
        <w:tc>
          <w:tcPr>
            <w:tcW w:w="1209" w:type="dxa"/>
          </w:tcPr>
          <w:p w14:paraId="7D05442B" w14:textId="2E8B77B7" w:rsidR="005E23B6" w:rsidRPr="00C57C50" w:rsidRDefault="00602324" w:rsidP="004900B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0.49;3.15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dxa"/>
          </w:tcPr>
          <w:p w14:paraId="679799C1" w14:textId="54704CB6" w:rsidR="005E23B6" w:rsidRPr="00C5794E" w:rsidRDefault="005E23B6" w:rsidP="000108A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1452" w:type="dxa"/>
          </w:tcPr>
          <w:p w14:paraId="06436F84" w14:textId="1A61C347" w:rsidR="005E23B6" w:rsidRPr="00C5794E" w:rsidRDefault="00602324" w:rsidP="000108A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0.28;2.2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5E23B6" w:rsidRPr="004900B9" w14:paraId="51326850" w14:textId="77777777" w:rsidTr="00332CD0">
        <w:tc>
          <w:tcPr>
            <w:tcW w:w="3944" w:type="dxa"/>
          </w:tcPr>
          <w:p w14:paraId="6127E4C9" w14:textId="16C3877B" w:rsidR="005E23B6" w:rsidRPr="00C57C50" w:rsidRDefault="005E23B6" w:rsidP="000108A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C57C50">
              <w:rPr>
                <w:i/>
                <w:sz w:val="20"/>
                <w:szCs w:val="20"/>
                <w:lang w:val="en-GB"/>
              </w:rPr>
              <w:t>6 or more</w:t>
            </w:r>
          </w:p>
        </w:tc>
        <w:tc>
          <w:tcPr>
            <w:tcW w:w="1134" w:type="dxa"/>
          </w:tcPr>
          <w:p w14:paraId="31E3A360" w14:textId="64FC5A29" w:rsidR="005E23B6" w:rsidRPr="00C9423A" w:rsidRDefault="005E23B6" w:rsidP="00C57C50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.75</w:t>
            </w:r>
          </w:p>
        </w:tc>
        <w:tc>
          <w:tcPr>
            <w:tcW w:w="1209" w:type="dxa"/>
          </w:tcPr>
          <w:p w14:paraId="1AB8143B" w14:textId="377C79D4" w:rsidR="005E23B6" w:rsidRPr="00C9423A" w:rsidRDefault="00602324" w:rsidP="004900B9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 w:rsidRPr="00C9423A">
              <w:rPr>
                <w:b/>
                <w:sz w:val="20"/>
                <w:szCs w:val="20"/>
                <w:lang w:val="en-GB"/>
              </w:rPr>
              <w:t>1.19;11.81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dxa"/>
          </w:tcPr>
          <w:p w14:paraId="16FC8447" w14:textId="0FCA8E06" w:rsidR="005E23B6" w:rsidRPr="00C9423A" w:rsidRDefault="005E23B6" w:rsidP="000108A1">
            <w:pPr>
              <w:rPr>
                <w:sz w:val="20"/>
                <w:szCs w:val="20"/>
                <w:lang w:val="en-GB"/>
              </w:rPr>
            </w:pPr>
            <w:r w:rsidRPr="00C9423A">
              <w:rPr>
                <w:sz w:val="20"/>
                <w:szCs w:val="20"/>
                <w:lang w:val="en-GB"/>
              </w:rPr>
              <w:t>3.24</w:t>
            </w:r>
          </w:p>
        </w:tc>
        <w:tc>
          <w:tcPr>
            <w:tcW w:w="1452" w:type="dxa"/>
          </w:tcPr>
          <w:p w14:paraId="4A8D409A" w14:textId="338D39F5" w:rsidR="005E23B6" w:rsidRPr="00C9423A" w:rsidRDefault="00602324" w:rsidP="000108A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 w:rsidRPr="00C9423A">
              <w:rPr>
                <w:sz w:val="20"/>
                <w:szCs w:val="20"/>
                <w:lang w:val="en-GB"/>
              </w:rPr>
              <w:t>0.92;11.41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5E23B6" w:rsidRPr="004900B9" w14:paraId="2B9E42A3" w14:textId="77777777" w:rsidTr="00332CD0">
        <w:tc>
          <w:tcPr>
            <w:tcW w:w="3944" w:type="dxa"/>
            <w:tcBorders>
              <w:bottom w:val="single" w:sz="4" w:space="0" w:color="auto"/>
            </w:tcBorders>
          </w:tcPr>
          <w:p w14:paraId="58EF6F33" w14:textId="410CEF3D" w:rsidR="005E23B6" w:rsidRPr="00C57C50" w:rsidRDefault="005E23B6" w:rsidP="000108A1">
            <w:pPr>
              <w:rPr>
                <w:sz w:val="20"/>
                <w:szCs w:val="20"/>
                <w:lang w:val="en-GB"/>
              </w:rPr>
            </w:pPr>
            <w:r w:rsidRPr="00C57C50">
              <w:rPr>
                <w:sz w:val="20"/>
                <w:szCs w:val="20"/>
                <w:lang w:val="en-GB"/>
              </w:rPr>
              <w:t>Co-medication with an effect on LUTS (ref = no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2CE600" w14:textId="6368BF92" w:rsidR="005E23B6" w:rsidRPr="00C57C50" w:rsidRDefault="005E23B6" w:rsidP="000108A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71603719" w14:textId="3D5A8565" w:rsidR="005E23B6" w:rsidRPr="00C57C50" w:rsidRDefault="00602324" w:rsidP="00A857F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0.26;3.5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630A7B82" w14:textId="44712281" w:rsidR="005E23B6" w:rsidRPr="008816B0" w:rsidRDefault="00747157" w:rsidP="000108A1">
            <w:pPr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5DD80654" w14:textId="262FF14E" w:rsidR="005E23B6" w:rsidRPr="008816B0" w:rsidRDefault="005E23B6" w:rsidP="000108A1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5E23B6" w:rsidRPr="004900B9" w14:paraId="052BA8C5" w14:textId="77777777" w:rsidTr="00332CD0">
        <w:tc>
          <w:tcPr>
            <w:tcW w:w="3944" w:type="dxa"/>
            <w:tcBorders>
              <w:top w:val="single" w:sz="4" w:space="0" w:color="auto"/>
              <w:bottom w:val="single" w:sz="4" w:space="0" w:color="auto"/>
            </w:tcBorders>
          </w:tcPr>
          <w:p w14:paraId="207B1690" w14:textId="77777777" w:rsidR="005E23B6" w:rsidRDefault="005E23B6" w:rsidP="000108A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AEE2AC" w14:textId="77777777" w:rsidR="005E23B6" w:rsidRDefault="005E23B6" w:rsidP="000108A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0276B6A7" w14:textId="59807254" w:rsidR="005E23B6" w:rsidRDefault="005E23B6" w:rsidP="000108A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A53BD7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Nagelkerk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R</w:t>
            </w:r>
            <w:r w:rsidRPr="0012127A"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= 27%</w:t>
            </w:r>
          </w:p>
          <w:p w14:paraId="4CE9D81E" w14:textId="327824FE" w:rsidR="005E23B6" w:rsidRPr="00FD30E3" w:rsidRDefault="005E23B6" w:rsidP="00C9423A">
            <w:pPr>
              <w:rPr>
                <w:sz w:val="20"/>
                <w:szCs w:val="20"/>
                <w:lang w:val="en-GB"/>
              </w:rPr>
            </w:pPr>
            <w:r w:rsidRPr="00FD30E3">
              <w:rPr>
                <w:sz w:val="20"/>
                <w:szCs w:val="20"/>
                <w:lang w:val="en-GB"/>
              </w:rPr>
              <w:t>Hosmer-</w:t>
            </w:r>
            <w:proofErr w:type="spellStart"/>
            <w:r w:rsidRPr="00FD30E3">
              <w:rPr>
                <w:sz w:val="20"/>
                <w:szCs w:val="20"/>
                <w:lang w:val="en-GB"/>
              </w:rPr>
              <w:t>Lemeshow</w:t>
            </w:r>
            <w:proofErr w:type="spellEnd"/>
            <w:r w:rsidRPr="00FD30E3">
              <w:rPr>
                <w:sz w:val="20"/>
                <w:szCs w:val="20"/>
                <w:lang w:val="en-GB"/>
              </w:rPr>
              <w:t xml:space="preserve"> test</w:t>
            </w:r>
            <w:r>
              <w:rPr>
                <w:sz w:val="20"/>
                <w:szCs w:val="20"/>
                <w:lang w:val="en-GB"/>
              </w:rPr>
              <w:t xml:space="preserve"> = 0.90</w:t>
            </w:r>
          </w:p>
          <w:p w14:paraId="60224DCC" w14:textId="5CCBCBB5" w:rsidR="005E23B6" w:rsidRDefault="005E23B6" w:rsidP="00C9423A">
            <w:pPr>
              <w:rPr>
                <w:sz w:val="20"/>
                <w:szCs w:val="20"/>
                <w:lang w:val="en-GB"/>
              </w:rPr>
            </w:pPr>
            <w:r w:rsidRPr="00FD30E3">
              <w:rPr>
                <w:sz w:val="20"/>
                <w:szCs w:val="20"/>
                <w:lang w:val="en-GB"/>
              </w:rPr>
              <w:t>AUC = 0.7</w:t>
            </w:r>
            <w:r>
              <w:rPr>
                <w:sz w:val="20"/>
                <w:szCs w:val="20"/>
                <w:lang w:val="en-GB"/>
              </w:rPr>
              <w:t>6</w:t>
            </w:r>
          </w:p>
        </w:tc>
      </w:tr>
    </w:tbl>
    <w:p w14:paraId="2FB45D2E" w14:textId="77D98FAC" w:rsidR="00DC7B4A" w:rsidRPr="00454487" w:rsidRDefault="00DC7B4A" w:rsidP="00332CD0">
      <w:pPr>
        <w:rPr>
          <w:sz w:val="20"/>
          <w:szCs w:val="20"/>
          <w:lang w:val="en-GB"/>
        </w:rPr>
      </w:pPr>
      <w:bookmarkStart w:id="0" w:name="_GoBack"/>
      <w:bookmarkEnd w:id="0"/>
    </w:p>
    <w:sectPr w:rsidR="00DC7B4A" w:rsidRPr="00454487" w:rsidSect="00F0276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152"/>
    <w:rsid w:val="000003DB"/>
    <w:rsid w:val="00006042"/>
    <w:rsid w:val="000108A1"/>
    <w:rsid w:val="00022CF9"/>
    <w:rsid w:val="0002496A"/>
    <w:rsid w:val="00025113"/>
    <w:rsid w:val="00030BDD"/>
    <w:rsid w:val="000334D1"/>
    <w:rsid w:val="00034EDD"/>
    <w:rsid w:val="0004147C"/>
    <w:rsid w:val="00052126"/>
    <w:rsid w:val="000571B7"/>
    <w:rsid w:val="0006203C"/>
    <w:rsid w:val="000671CB"/>
    <w:rsid w:val="000779A6"/>
    <w:rsid w:val="000806B4"/>
    <w:rsid w:val="000859A5"/>
    <w:rsid w:val="0009582C"/>
    <w:rsid w:val="00096526"/>
    <w:rsid w:val="00097534"/>
    <w:rsid w:val="000A633F"/>
    <w:rsid w:val="000A7A4D"/>
    <w:rsid w:val="000B63C5"/>
    <w:rsid w:val="000C0366"/>
    <w:rsid w:val="000C114B"/>
    <w:rsid w:val="000C3CB6"/>
    <w:rsid w:val="000C55E9"/>
    <w:rsid w:val="000D05AB"/>
    <w:rsid w:val="000D7E8E"/>
    <w:rsid w:val="000E3C2F"/>
    <w:rsid w:val="000E52A0"/>
    <w:rsid w:val="000F6AD6"/>
    <w:rsid w:val="001017FC"/>
    <w:rsid w:val="00102735"/>
    <w:rsid w:val="00102C4A"/>
    <w:rsid w:val="001035BA"/>
    <w:rsid w:val="00106C6C"/>
    <w:rsid w:val="00110316"/>
    <w:rsid w:val="00120878"/>
    <w:rsid w:val="0012127A"/>
    <w:rsid w:val="001246D4"/>
    <w:rsid w:val="00124870"/>
    <w:rsid w:val="001275A8"/>
    <w:rsid w:val="00127F21"/>
    <w:rsid w:val="00134B5D"/>
    <w:rsid w:val="001473ED"/>
    <w:rsid w:val="001570FE"/>
    <w:rsid w:val="00164509"/>
    <w:rsid w:val="00166B81"/>
    <w:rsid w:val="00166D86"/>
    <w:rsid w:val="00170BF5"/>
    <w:rsid w:val="00182C89"/>
    <w:rsid w:val="001830D7"/>
    <w:rsid w:val="00183213"/>
    <w:rsid w:val="00184448"/>
    <w:rsid w:val="00185201"/>
    <w:rsid w:val="001904B1"/>
    <w:rsid w:val="00193CB2"/>
    <w:rsid w:val="0019443B"/>
    <w:rsid w:val="0019698F"/>
    <w:rsid w:val="00197521"/>
    <w:rsid w:val="001A3523"/>
    <w:rsid w:val="001A5693"/>
    <w:rsid w:val="001B0512"/>
    <w:rsid w:val="001B6781"/>
    <w:rsid w:val="001C4D03"/>
    <w:rsid w:val="001C707B"/>
    <w:rsid w:val="001D140F"/>
    <w:rsid w:val="001D707C"/>
    <w:rsid w:val="001E0C37"/>
    <w:rsid w:val="001E0E16"/>
    <w:rsid w:val="001E7BB6"/>
    <w:rsid w:val="001F2DFB"/>
    <w:rsid w:val="001F4329"/>
    <w:rsid w:val="001F6494"/>
    <w:rsid w:val="00203949"/>
    <w:rsid w:val="00205D12"/>
    <w:rsid w:val="00205FFE"/>
    <w:rsid w:val="00215791"/>
    <w:rsid w:val="00217A14"/>
    <w:rsid w:val="00217DF0"/>
    <w:rsid w:val="0022291F"/>
    <w:rsid w:val="00222D2E"/>
    <w:rsid w:val="002308A2"/>
    <w:rsid w:val="00233198"/>
    <w:rsid w:val="0023456D"/>
    <w:rsid w:val="002356A9"/>
    <w:rsid w:val="00240195"/>
    <w:rsid w:val="0024625E"/>
    <w:rsid w:val="00247ABD"/>
    <w:rsid w:val="00250D1C"/>
    <w:rsid w:val="00253E87"/>
    <w:rsid w:val="0025528A"/>
    <w:rsid w:val="0025650F"/>
    <w:rsid w:val="0025715B"/>
    <w:rsid w:val="00283C43"/>
    <w:rsid w:val="002868F4"/>
    <w:rsid w:val="002A46F8"/>
    <w:rsid w:val="002A7A52"/>
    <w:rsid w:val="002B0071"/>
    <w:rsid w:val="002C5599"/>
    <w:rsid w:val="002C5CE4"/>
    <w:rsid w:val="002C7B46"/>
    <w:rsid w:val="002E58CA"/>
    <w:rsid w:val="002F6780"/>
    <w:rsid w:val="00314519"/>
    <w:rsid w:val="00321BE0"/>
    <w:rsid w:val="00325541"/>
    <w:rsid w:val="003315ED"/>
    <w:rsid w:val="00332CD0"/>
    <w:rsid w:val="00335EAE"/>
    <w:rsid w:val="00336590"/>
    <w:rsid w:val="00347173"/>
    <w:rsid w:val="0034723A"/>
    <w:rsid w:val="00354D94"/>
    <w:rsid w:val="00355214"/>
    <w:rsid w:val="003577F1"/>
    <w:rsid w:val="003661A5"/>
    <w:rsid w:val="003731D9"/>
    <w:rsid w:val="00376794"/>
    <w:rsid w:val="00380230"/>
    <w:rsid w:val="00394C99"/>
    <w:rsid w:val="00394DE2"/>
    <w:rsid w:val="003A5D39"/>
    <w:rsid w:val="003B741D"/>
    <w:rsid w:val="003C5ACB"/>
    <w:rsid w:val="003D5D8C"/>
    <w:rsid w:val="003D609F"/>
    <w:rsid w:val="003D71CA"/>
    <w:rsid w:val="003E1616"/>
    <w:rsid w:val="003E5E3D"/>
    <w:rsid w:val="003E659B"/>
    <w:rsid w:val="003F51FE"/>
    <w:rsid w:val="004013C7"/>
    <w:rsid w:val="00404711"/>
    <w:rsid w:val="00406AF9"/>
    <w:rsid w:val="00406FCF"/>
    <w:rsid w:val="0041380F"/>
    <w:rsid w:val="00414730"/>
    <w:rsid w:val="00416730"/>
    <w:rsid w:val="0042155F"/>
    <w:rsid w:val="004222E2"/>
    <w:rsid w:val="00424B97"/>
    <w:rsid w:val="00425A34"/>
    <w:rsid w:val="00442630"/>
    <w:rsid w:val="00445126"/>
    <w:rsid w:val="00445FD3"/>
    <w:rsid w:val="00446236"/>
    <w:rsid w:val="00451AAC"/>
    <w:rsid w:val="00454487"/>
    <w:rsid w:val="00454E20"/>
    <w:rsid w:val="004554DD"/>
    <w:rsid w:val="004571B9"/>
    <w:rsid w:val="004626EC"/>
    <w:rsid w:val="00476741"/>
    <w:rsid w:val="004807B1"/>
    <w:rsid w:val="00486B98"/>
    <w:rsid w:val="004900B9"/>
    <w:rsid w:val="0049034E"/>
    <w:rsid w:val="004926FC"/>
    <w:rsid w:val="004A62FA"/>
    <w:rsid w:val="004B01DE"/>
    <w:rsid w:val="004B3038"/>
    <w:rsid w:val="004B4FA9"/>
    <w:rsid w:val="004C0BBB"/>
    <w:rsid w:val="004C160E"/>
    <w:rsid w:val="004C1848"/>
    <w:rsid w:val="004C577E"/>
    <w:rsid w:val="004C66EB"/>
    <w:rsid w:val="004D1B27"/>
    <w:rsid w:val="004D3687"/>
    <w:rsid w:val="004E1C11"/>
    <w:rsid w:val="004E34DC"/>
    <w:rsid w:val="004E4F5A"/>
    <w:rsid w:val="00501C9C"/>
    <w:rsid w:val="00517D04"/>
    <w:rsid w:val="00517F33"/>
    <w:rsid w:val="00524495"/>
    <w:rsid w:val="0053107D"/>
    <w:rsid w:val="005322F8"/>
    <w:rsid w:val="00533E74"/>
    <w:rsid w:val="00535FD4"/>
    <w:rsid w:val="00550681"/>
    <w:rsid w:val="005516FC"/>
    <w:rsid w:val="0055760E"/>
    <w:rsid w:val="0057206B"/>
    <w:rsid w:val="0057352B"/>
    <w:rsid w:val="00577DD5"/>
    <w:rsid w:val="00583FF8"/>
    <w:rsid w:val="0058404D"/>
    <w:rsid w:val="00591A52"/>
    <w:rsid w:val="00594FDA"/>
    <w:rsid w:val="005A2086"/>
    <w:rsid w:val="005A6103"/>
    <w:rsid w:val="005B0E37"/>
    <w:rsid w:val="005B3CCD"/>
    <w:rsid w:val="005B57BD"/>
    <w:rsid w:val="005C0748"/>
    <w:rsid w:val="005C11E6"/>
    <w:rsid w:val="005C6CB1"/>
    <w:rsid w:val="005D3C16"/>
    <w:rsid w:val="005D6DC9"/>
    <w:rsid w:val="005E23B6"/>
    <w:rsid w:val="005E4DEE"/>
    <w:rsid w:val="006014D0"/>
    <w:rsid w:val="00602324"/>
    <w:rsid w:val="00615E70"/>
    <w:rsid w:val="00615F99"/>
    <w:rsid w:val="00616615"/>
    <w:rsid w:val="00623C4E"/>
    <w:rsid w:val="0062688D"/>
    <w:rsid w:val="00627802"/>
    <w:rsid w:val="0064273F"/>
    <w:rsid w:val="00644FD4"/>
    <w:rsid w:val="00655E6E"/>
    <w:rsid w:val="00657883"/>
    <w:rsid w:val="00660FED"/>
    <w:rsid w:val="00670D78"/>
    <w:rsid w:val="00672016"/>
    <w:rsid w:val="00674B35"/>
    <w:rsid w:val="006755E7"/>
    <w:rsid w:val="0067767A"/>
    <w:rsid w:val="00682677"/>
    <w:rsid w:val="00686E67"/>
    <w:rsid w:val="006907EB"/>
    <w:rsid w:val="00692943"/>
    <w:rsid w:val="006A398F"/>
    <w:rsid w:val="006A4363"/>
    <w:rsid w:val="006B23D5"/>
    <w:rsid w:val="006C1FBD"/>
    <w:rsid w:val="006C2FA2"/>
    <w:rsid w:val="006D72E6"/>
    <w:rsid w:val="006E0ACD"/>
    <w:rsid w:val="006F3708"/>
    <w:rsid w:val="006F65BE"/>
    <w:rsid w:val="00703ABD"/>
    <w:rsid w:val="00705ECC"/>
    <w:rsid w:val="007227FE"/>
    <w:rsid w:val="0072321E"/>
    <w:rsid w:val="00723675"/>
    <w:rsid w:val="0073311C"/>
    <w:rsid w:val="00747157"/>
    <w:rsid w:val="00755A89"/>
    <w:rsid w:val="00755F77"/>
    <w:rsid w:val="007603A6"/>
    <w:rsid w:val="00764C2C"/>
    <w:rsid w:val="00772596"/>
    <w:rsid w:val="007754AD"/>
    <w:rsid w:val="00781900"/>
    <w:rsid w:val="007853F2"/>
    <w:rsid w:val="007869BE"/>
    <w:rsid w:val="00787E54"/>
    <w:rsid w:val="00797D9A"/>
    <w:rsid w:val="007A3800"/>
    <w:rsid w:val="007B2FE5"/>
    <w:rsid w:val="007C018C"/>
    <w:rsid w:val="007C1057"/>
    <w:rsid w:val="007C1D9B"/>
    <w:rsid w:val="007D1AC4"/>
    <w:rsid w:val="007D3C67"/>
    <w:rsid w:val="007D42C4"/>
    <w:rsid w:val="007D5056"/>
    <w:rsid w:val="007E1ED5"/>
    <w:rsid w:val="007F4B2C"/>
    <w:rsid w:val="00801255"/>
    <w:rsid w:val="00820C9E"/>
    <w:rsid w:val="0082300A"/>
    <w:rsid w:val="00830555"/>
    <w:rsid w:val="00832526"/>
    <w:rsid w:val="00835343"/>
    <w:rsid w:val="0085059B"/>
    <w:rsid w:val="0085133E"/>
    <w:rsid w:val="00860195"/>
    <w:rsid w:val="0086776B"/>
    <w:rsid w:val="00874400"/>
    <w:rsid w:val="00875598"/>
    <w:rsid w:val="008767D6"/>
    <w:rsid w:val="008816B0"/>
    <w:rsid w:val="00882F8E"/>
    <w:rsid w:val="008940A8"/>
    <w:rsid w:val="0089646B"/>
    <w:rsid w:val="008A12F1"/>
    <w:rsid w:val="008A560B"/>
    <w:rsid w:val="008A7B9E"/>
    <w:rsid w:val="008B07C9"/>
    <w:rsid w:val="008B69ED"/>
    <w:rsid w:val="008C00E7"/>
    <w:rsid w:val="008C6268"/>
    <w:rsid w:val="008D21F7"/>
    <w:rsid w:val="008D3D75"/>
    <w:rsid w:val="008D4D91"/>
    <w:rsid w:val="008D62E5"/>
    <w:rsid w:val="008D6F41"/>
    <w:rsid w:val="008D7A02"/>
    <w:rsid w:val="008E1F1D"/>
    <w:rsid w:val="008F20AF"/>
    <w:rsid w:val="00900560"/>
    <w:rsid w:val="00900795"/>
    <w:rsid w:val="009049F9"/>
    <w:rsid w:val="00905632"/>
    <w:rsid w:val="00916588"/>
    <w:rsid w:val="00920685"/>
    <w:rsid w:val="00920BD6"/>
    <w:rsid w:val="00921A1F"/>
    <w:rsid w:val="009232E6"/>
    <w:rsid w:val="00925296"/>
    <w:rsid w:val="00926659"/>
    <w:rsid w:val="00936805"/>
    <w:rsid w:val="009420C2"/>
    <w:rsid w:val="00947481"/>
    <w:rsid w:val="0095161B"/>
    <w:rsid w:val="00951D29"/>
    <w:rsid w:val="00955372"/>
    <w:rsid w:val="00964AA1"/>
    <w:rsid w:val="009723C0"/>
    <w:rsid w:val="00974590"/>
    <w:rsid w:val="009856D3"/>
    <w:rsid w:val="00985A3C"/>
    <w:rsid w:val="00986960"/>
    <w:rsid w:val="009903DE"/>
    <w:rsid w:val="00995CD4"/>
    <w:rsid w:val="009968C5"/>
    <w:rsid w:val="009A1225"/>
    <w:rsid w:val="009A472D"/>
    <w:rsid w:val="009A4F2D"/>
    <w:rsid w:val="009A62A4"/>
    <w:rsid w:val="009B2029"/>
    <w:rsid w:val="009B320A"/>
    <w:rsid w:val="009D51D4"/>
    <w:rsid w:val="009E1D55"/>
    <w:rsid w:val="009F3E1B"/>
    <w:rsid w:val="009F4C88"/>
    <w:rsid w:val="00A03603"/>
    <w:rsid w:val="00A0427D"/>
    <w:rsid w:val="00A10B1C"/>
    <w:rsid w:val="00A13CF4"/>
    <w:rsid w:val="00A14DD5"/>
    <w:rsid w:val="00A1525B"/>
    <w:rsid w:val="00A15767"/>
    <w:rsid w:val="00A27E8F"/>
    <w:rsid w:val="00A37E98"/>
    <w:rsid w:val="00A4140E"/>
    <w:rsid w:val="00A509B2"/>
    <w:rsid w:val="00A52547"/>
    <w:rsid w:val="00A62A0E"/>
    <w:rsid w:val="00A65152"/>
    <w:rsid w:val="00A679B6"/>
    <w:rsid w:val="00A72433"/>
    <w:rsid w:val="00A8037E"/>
    <w:rsid w:val="00A857F7"/>
    <w:rsid w:val="00A87E83"/>
    <w:rsid w:val="00A9577F"/>
    <w:rsid w:val="00A9589A"/>
    <w:rsid w:val="00AA34D8"/>
    <w:rsid w:val="00AC2AF3"/>
    <w:rsid w:val="00AC696B"/>
    <w:rsid w:val="00AE1943"/>
    <w:rsid w:val="00AE2C59"/>
    <w:rsid w:val="00AE35E0"/>
    <w:rsid w:val="00AF2367"/>
    <w:rsid w:val="00B11613"/>
    <w:rsid w:val="00B33D66"/>
    <w:rsid w:val="00B3699D"/>
    <w:rsid w:val="00B43C90"/>
    <w:rsid w:val="00B51A88"/>
    <w:rsid w:val="00B57B26"/>
    <w:rsid w:val="00B633BF"/>
    <w:rsid w:val="00B665C0"/>
    <w:rsid w:val="00B713BA"/>
    <w:rsid w:val="00B857BD"/>
    <w:rsid w:val="00B9240A"/>
    <w:rsid w:val="00B95499"/>
    <w:rsid w:val="00BA0976"/>
    <w:rsid w:val="00BA0B21"/>
    <w:rsid w:val="00BA38C3"/>
    <w:rsid w:val="00BB34CD"/>
    <w:rsid w:val="00BC0C51"/>
    <w:rsid w:val="00BD0690"/>
    <w:rsid w:val="00BD3739"/>
    <w:rsid w:val="00BE1386"/>
    <w:rsid w:val="00BE3CDF"/>
    <w:rsid w:val="00BE54BF"/>
    <w:rsid w:val="00BF7057"/>
    <w:rsid w:val="00C003C1"/>
    <w:rsid w:val="00C02B99"/>
    <w:rsid w:val="00C15C59"/>
    <w:rsid w:val="00C15C7E"/>
    <w:rsid w:val="00C3403E"/>
    <w:rsid w:val="00C542C1"/>
    <w:rsid w:val="00C546BF"/>
    <w:rsid w:val="00C5794E"/>
    <w:rsid w:val="00C57C50"/>
    <w:rsid w:val="00C61D73"/>
    <w:rsid w:val="00C64C8C"/>
    <w:rsid w:val="00C66EA0"/>
    <w:rsid w:val="00C755CD"/>
    <w:rsid w:val="00C82260"/>
    <w:rsid w:val="00C9423A"/>
    <w:rsid w:val="00C9447F"/>
    <w:rsid w:val="00CA6E77"/>
    <w:rsid w:val="00CB098D"/>
    <w:rsid w:val="00CC0DE1"/>
    <w:rsid w:val="00CC57F5"/>
    <w:rsid w:val="00CD7063"/>
    <w:rsid w:val="00CE17D8"/>
    <w:rsid w:val="00CE2795"/>
    <w:rsid w:val="00CE3484"/>
    <w:rsid w:val="00CE6530"/>
    <w:rsid w:val="00CE6D20"/>
    <w:rsid w:val="00CF343F"/>
    <w:rsid w:val="00CF4DF5"/>
    <w:rsid w:val="00D105F2"/>
    <w:rsid w:val="00D1142C"/>
    <w:rsid w:val="00D11C31"/>
    <w:rsid w:val="00D14B18"/>
    <w:rsid w:val="00D20270"/>
    <w:rsid w:val="00D21939"/>
    <w:rsid w:val="00D24F1A"/>
    <w:rsid w:val="00D30A1D"/>
    <w:rsid w:val="00D30E95"/>
    <w:rsid w:val="00D3698A"/>
    <w:rsid w:val="00D4140D"/>
    <w:rsid w:val="00D4349A"/>
    <w:rsid w:val="00D43FF0"/>
    <w:rsid w:val="00D50E85"/>
    <w:rsid w:val="00D64A87"/>
    <w:rsid w:val="00D731F2"/>
    <w:rsid w:val="00D76978"/>
    <w:rsid w:val="00D811F7"/>
    <w:rsid w:val="00D81F5F"/>
    <w:rsid w:val="00D8365A"/>
    <w:rsid w:val="00D838DF"/>
    <w:rsid w:val="00D871F6"/>
    <w:rsid w:val="00D93DED"/>
    <w:rsid w:val="00D972B1"/>
    <w:rsid w:val="00DA1B8A"/>
    <w:rsid w:val="00DA473A"/>
    <w:rsid w:val="00DA728B"/>
    <w:rsid w:val="00DA7A57"/>
    <w:rsid w:val="00DB05E2"/>
    <w:rsid w:val="00DB1A32"/>
    <w:rsid w:val="00DB2FBA"/>
    <w:rsid w:val="00DC2D24"/>
    <w:rsid w:val="00DC2E8C"/>
    <w:rsid w:val="00DC3525"/>
    <w:rsid w:val="00DC7B4A"/>
    <w:rsid w:val="00DD4304"/>
    <w:rsid w:val="00DE1588"/>
    <w:rsid w:val="00DE28E8"/>
    <w:rsid w:val="00DE2CB5"/>
    <w:rsid w:val="00DE318D"/>
    <w:rsid w:val="00DF089C"/>
    <w:rsid w:val="00DF1B01"/>
    <w:rsid w:val="00DF773F"/>
    <w:rsid w:val="00E136A6"/>
    <w:rsid w:val="00E13BF3"/>
    <w:rsid w:val="00E2530B"/>
    <w:rsid w:val="00E25D64"/>
    <w:rsid w:val="00E26085"/>
    <w:rsid w:val="00E307EE"/>
    <w:rsid w:val="00E353DA"/>
    <w:rsid w:val="00E3607B"/>
    <w:rsid w:val="00E378EA"/>
    <w:rsid w:val="00E4231B"/>
    <w:rsid w:val="00E46959"/>
    <w:rsid w:val="00E57B22"/>
    <w:rsid w:val="00E62982"/>
    <w:rsid w:val="00E83F53"/>
    <w:rsid w:val="00E93DCA"/>
    <w:rsid w:val="00EA0FC8"/>
    <w:rsid w:val="00EA61C2"/>
    <w:rsid w:val="00EB7D6F"/>
    <w:rsid w:val="00EC234C"/>
    <w:rsid w:val="00EC5BED"/>
    <w:rsid w:val="00ED33D4"/>
    <w:rsid w:val="00EE054C"/>
    <w:rsid w:val="00EE1AA5"/>
    <w:rsid w:val="00EE4DFB"/>
    <w:rsid w:val="00EE55EA"/>
    <w:rsid w:val="00EF2856"/>
    <w:rsid w:val="00F01C89"/>
    <w:rsid w:val="00F0276C"/>
    <w:rsid w:val="00F05F60"/>
    <w:rsid w:val="00F13223"/>
    <w:rsid w:val="00F140A3"/>
    <w:rsid w:val="00F26E5B"/>
    <w:rsid w:val="00F3059D"/>
    <w:rsid w:val="00F40D12"/>
    <w:rsid w:val="00F40FF5"/>
    <w:rsid w:val="00F443EC"/>
    <w:rsid w:val="00F44CB5"/>
    <w:rsid w:val="00F47F86"/>
    <w:rsid w:val="00F5051D"/>
    <w:rsid w:val="00F65CAA"/>
    <w:rsid w:val="00F65F21"/>
    <w:rsid w:val="00F71401"/>
    <w:rsid w:val="00F725F7"/>
    <w:rsid w:val="00F81062"/>
    <w:rsid w:val="00F83BBE"/>
    <w:rsid w:val="00F97C26"/>
    <w:rsid w:val="00F97EDB"/>
    <w:rsid w:val="00FA17C1"/>
    <w:rsid w:val="00FA5A67"/>
    <w:rsid w:val="00FB3A89"/>
    <w:rsid w:val="00FB6593"/>
    <w:rsid w:val="00FC0C29"/>
    <w:rsid w:val="00FC3361"/>
    <w:rsid w:val="00FC40E5"/>
    <w:rsid w:val="00FD516C"/>
    <w:rsid w:val="00FD5F02"/>
    <w:rsid w:val="00FD5FAF"/>
    <w:rsid w:val="00FE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B9B5B"/>
  <w15:chartTrackingRefBased/>
  <w15:docId w15:val="{258D0E96-EC9B-494C-A68D-007680D17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75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5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5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5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5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5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5A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C0C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3DCBEB-6034-4554-A402-8015495C1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van der Worp</dc:creator>
  <cp:keywords/>
  <dc:description/>
  <cp:lastModifiedBy>H. van der Worp</cp:lastModifiedBy>
  <cp:revision>3</cp:revision>
  <dcterms:created xsi:type="dcterms:W3CDTF">2019-06-14T09:45:00Z</dcterms:created>
  <dcterms:modified xsi:type="dcterms:W3CDTF">2019-06-14T09:46:00Z</dcterms:modified>
</cp:coreProperties>
</file>